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4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103"/>
        <w:gridCol w:w="3260"/>
        <w:gridCol w:w="3260"/>
        <w:gridCol w:w="1101"/>
      </w:tblGrid>
      <w:tr w:rsidR="00530764" w:rsidRPr="00625346" w:rsidTr="00530764">
        <w:trPr>
          <w:trHeight w:val="288"/>
          <w:jc w:val="center"/>
        </w:trPr>
        <w:tc>
          <w:tcPr>
            <w:tcW w:w="87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64" w:rsidRPr="00B8617D" w:rsidRDefault="00530764" w:rsidP="00B8617D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bookmarkStart w:id="0" w:name="_GoBack"/>
            <w:bookmarkEnd w:id="0"/>
            <w:r w:rsidRPr="00B8617D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>Table S</w:t>
            </w:r>
            <w:r w:rsidR="00B8617D" w:rsidRPr="00B8617D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>2</w:t>
            </w:r>
            <w:r w:rsidRPr="00B8617D">
              <w:rPr>
                <w:rFonts w:ascii="Candara" w:eastAsia="Times New Roman" w:hAnsi="Candara" w:cs="Times New Roman"/>
                <w:b/>
                <w:bCs/>
                <w:color w:val="000000"/>
                <w:sz w:val="24"/>
                <w:szCs w:val="20"/>
                <w:lang w:val="en-US" w:eastAsia="el-GR"/>
              </w:rPr>
              <w:t xml:space="preserve">. </w:t>
            </w:r>
            <w:r w:rsidRPr="00B8617D">
              <w:rPr>
                <w:rFonts w:ascii="Candara" w:eastAsia="Times New Roman" w:hAnsi="Candara" w:cs="Times New Roman"/>
                <w:b/>
                <w:color w:val="000000"/>
                <w:sz w:val="24"/>
                <w:szCs w:val="20"/>
                <w:lang w:val="en-US" w:eastAsia="el-GR"/>
              </w:rPr>
              <w:t xml:space="preserve">Primer sequences used for </w:t>
            </w:r>
            <w:proofErr w:type="spellStart"/>
            <w:r w:rsidRPr="00B8617D">
              <w:rPr>
                <w:rFonts w:ascii="Candara" w:eastAsia="Times New Roman" w:hAnsi="Candara" w:cs="Times New Roman"/>
                <w:b/>
                <w:color w:val="000000"/>
                <w:sz w:val="24"/>
                <w:szCs w:val="20"/>
                <w:lang w:val="en-US" w:eastAsia="el-GR"/>
              </w:rPr>
              <w:t>qRT</w:t>
            </w:r>
            <w:proofErr w:type="spellEnd"/>
            <w:r w:rsidRPr="00B8617D">
              <w:rPr>
                <w:rFonts w:ascii="Candara" w:eastAsia="Times New Roman" w:hAnsi="Candara" w:cs="Times New Roman"/>
                <w:b/>
                <w:color w:val="000000"/>
                <w:sz w:val="24"/>
                <w:szCs w:val="20"/>
                <w:lang w:val="en-US" w:eastAsia="el-GR"/>
              </w:rPr>
              <w:t>-PCR</w:t>
            </w:r>
          </w:p>
        </w:tc>
      </w:tr>
      <w:tr w:rsidR="00530764" w:rsidRPr="00625346" w:rsidTr="00231ED4">
        <w:trPr>
          <w:trHeight w:val="324"/>
          <w:jc w:val="center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64" w:rsidRPr="00530764" w:rsidRDefault="00530764" w:rsidP="00530764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64" w:rsidRPr="00530764" w:rsidRDefault="00530764" w:rsidP="00530764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64" w:rsidRPr="00530764" w:rsidRDefault="00530764" w:rsidP="00530764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764" w:rsidRPr="00530764" w:rsidRDefault="00530764" w:rsidP="00530764">
            <w:pPr>
              <w:spacing w:after="0" w:line="240" w:lineRule="auto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</w:p>
        </w:tc>
      </w:tr>
      <w:tr w:rsidR="00530764" w:rsidRPr="00530764" w:rsidTr="00231ED4">
        <w:trPr>
          <w:trHeight w:val="540"/>
          <w:jc w:val="center"/>
        </w:trPr>
        <w:tc>
          <w:tcPr>
            <w:tcW w:w="11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Gene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name</w:t>
            </w:r>
            <w:proofErr w:type="spellEnd"/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Forward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primer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(5’-3’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Reverse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Primer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(5’-3’)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Amplicon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size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bp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530764" w:rsidRPr="00530764" w:rsidTr="00530764">
        <w:trPr>
          <w:trHeight w:val="324"/>
          <w:jc w:val="center"/>
        </w:trPr>
        <w:tc>
          <w:tcPr>
            <w:tcW w:w="87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Sex</w:t>
            </w:r>
            <w:proofErr w:type="spellEnd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-</w:t>
            </w: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specific</w:t>
            </w:r>
            <w:proofErr w:type="spellEnd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genes</w:t>
            </w:r>
            <w:proofErr w:type="spellEnd"/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kl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C TCT TGT ACA ACT GTA 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AC CTA TGG CAA TAT GTC A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05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kl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AA TTG CGA TGT GAC TAA 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CT TAA GAA AAG CAT CAG 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37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ory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CGT CTT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T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GTA TTT CTT 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AA CTA CGT AAG GAT CAA C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11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gas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GA TGG AGC GTG AAC GTG A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T GAT CCT TGT GAC GAA C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6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lobo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G CAA TGG TAG TAT CTG 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AT CTC TTT GAT TTG GTG T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89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fem-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A AGA GAA GAC TGC CCT 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A CTT GCT CCT TTA ATG 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46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ix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G TCG CCA TTA CGT GAG 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T CGC GTT TAA GAT TAT CTG 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94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pb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AC CGA GTC CAA CTA TGT 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TAT TGA GTA AAG CGT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T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T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98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hcf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AA CGT GTT AAT CTT GAG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CA CTC CAA TCA CTA GCA 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83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pc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TG AGG TGG CCT TCT TCA 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CA GGT GCA TCA ATT GTT AGT 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4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sox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GC ACA GCG GCT GAA TTT 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GT CAC AGT CCG AGC GAT T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92</w:t>
            </w:r>
          </w:p>
        </w:tc>
      </w:tr>
      <w:tr w:rsidR="00530764" w:rsidRPr="00530764" w:rsidTr="00530764">
        <w:trPr>
          <w:trHeight w:val="324"/>
          <w:jc w:val="center"/>
        </w:trPr>
        <w:tc>
          <w:tcPr>
            <w:tcW w:w="87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Olfactory</w:t>
            </w:r>
            <w:proofErr w:type="spellEnd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genes</w:t>
            </w:r>
            <w:proofErr w:type="spellEnd"/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Obp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ACA GAG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AG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GCA ATT A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ATC ACC GTT ATC </w:t>
            </w:r>
            <w:proofErr w:type="spellStart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TC</w:t>
            </w:r>
            <w:proofErr w:type="spellEnd"/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CA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19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Obp2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G GAG GAT TAT CGC AA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T TAG AAG GGC ATA AGA C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90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Obp1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G GCG AAT ACG GAA GTG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G ACC CAC CTG ACT GTT TA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3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Chem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CT GGA CGA GGT TTT GAG 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TG ATA TAG CGT CGG GCA GTA T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2</w:t>
            </w:r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Or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GC TCT TCA ATT TCT TGT TGC T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AT CGC TTG AGC CAT TCT TC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60</w:t>
            </w:r>
          </w:p>
        </w:tc>
      </w:tr>
      <w:tr w:rsidR="00530764" w:rsidRPr="00530764" w:rsidTr="00530764">
        <w:trPr>
          <w:trHeight w:val="324"/>
          <w:jc w:val="center"/>
        </w:trPr>
        <w:tc>
          <w:tcPr>
            <w:tcW w:w="87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Embryonic</w:t>
            </w:r>
            <w:proofErr w:type="spellEnd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development</w:t>
            </w:r>
            <w:proofErr w:type="spellEnd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530764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genes</w:t>
            </w:r>
            <w:proofErr w:type="spellEnd"/>
          </w:p>
        </w:tc>
      </w:tr>
      <w:tr w:rsidR="00530764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sry</w:t>
            </w:r>
            <w:proofErr w:type="spellEnd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-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TG CGG TAA GCG ATT C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A CAC TGC CTG AAC TG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30764" w:rsidRPr="00530764" w:rsidRDefault="00530764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18</w:t>
            </w:r>
          </w:p>
        </w:tc>
      </w:tr>
      <w:tr w:rsidR="00625346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hi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AT TGC ATC GTA GCC TCT C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A CGG TCA TCG AAC TCA T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0</w:t>
            </w:r>
          </w:p>
        </w:tc>
      </w:tr>
      <w:tr w:rsidR="00625346" w:rsidRPr="00530764" w:rsidTr="00A96B5D">
        <w:trPr>
          <w:trHeight w:val="340"/>
          <w:jc w:val="center"/>
        </w:trPr>
        <w:tc>
          <w:tcPr>
            <w:tcW w:w="8724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  <w:lang w:eastAsia="el-GR"/>
              </w:rPr>
              <w:t>Housekeeping genes</w:t>
            </w:r>
          </w:p>
        </w:tc>
      </w:tr>
      <w:tr w:rsidR="00625346" w:rsidRPr="00530764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Rpl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T CAC GTA CTT TAT GCC T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CA AGG GTA ATG TGT TCA A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027DCB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</w:pPr>
            <w:r w:rsidRPr="0053076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eastAsia="el-GR"/>
              </w:rPr>
              <w:t>126</w:t>
            </w:r>
          </w:p>
        </w:tc>
      </w:tr>
      <w:tr w:rsidR="00625346" w:rsidRPr="00625346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625346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eastAsia="el-GR"/>
              </w:rPr>
              <w:t>14-3-3ze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TC</w:t>
            </w: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TC</w:t>
            </w: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CG</w:t>
            </w: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A</w:t>
            </w: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C</w:t>
            </w: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CA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C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A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A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A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C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102</w:t>
            </w:r>
          </w:p>
        </w:tc>
      </w:tr>
      <w:tr w:rsidR="00625346" w:rsidRPr="00625346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val="en-US" w:eastAsia="el-GR"/>
              </w:rPr>
              <w:t>actin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G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G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A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G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A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AA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CTC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C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T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GC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T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220</w:t>
            </w:r>
          </w:p>
        </w:tc>
      </w:tr>
      <w:tr w:rsidR="00625346" w:rsidRPr="00625346" w:rsidTr="00231ED4">
        <w:trPr>
          <w:trHeight w:val="340"/>
          <w:jc w:val="center"/>
        </w:trPr>
        <w:tc>
          <w:tcPr>
            <w:tcW w:w="11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625346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val="en-US" w:eastAsia="el-GR"/>
              </w:rPr>
              <w:t>α-</w:t>
            </w:r>
            <w:r>
              <w:rPr>
                <w:rFonts w:ascii="Candara" w:eastAsia="Times New Roman" w:hAnsi="Candara" w:cs="Times New Roman"/>
                <w:i/>
                <w:iCs/>
                <w:color w:val="000000"/>
                <w:sz w:val="20"/>
                <w:szCs w:val="20"/>
                <w:lang w:val="en-US" w:eastAsia="el-GR"/>
              </w:rPr>
              <w:t>tubu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AC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T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CC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proofErr w:type="spellStart"/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T</w:t>
            </w:r>
            <w:proofErr w:type="spellEnd"/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A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530764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GC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CT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A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GG</w:t>
            </w:r>
            <w:r w:rsidR="00231ED4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TAG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25346" w:rsidRPr="00625346" w:rsidRDefault="00625346" w:rsidP="00530764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</w:pPr>
            <w:r w:rsidRPr="00625346">
              <w:rPr>
                <w:rFonts w:ascii="Candara" w:eastAsia="Times New Roman" w:hAnsi="Candara" w:cs="Times New Roman"/>
                <w:color w:val="000000"/>
                <w:sz w:val="20"/>
                <w:szCs w:val="20"/>
                <w:lang w:val="en-US" w:eastAsia="el-GR"/>
              </w:rPr>
              <w:t>82</w:t>
            </w:r>
          </w:p>
        </w:tc>
      </w:tr>
    </w:tbl>
    <w:p w:rsidR="00530764" w:rsidRDefault="00530764">
      <w:pPr>
        <w:rPr>
          <w:rFonts w:ascii="Candara" w:hAnsi="Candara"/>
          <w:sz w:val="20"/>
          <w:szCs w:val="20"/>
          <w:lang w:val="en-US"/>
        </w:rPr>
      </w:pPr>
    </w:p>
    <w:p w:rsidR="00625346" w:rsidRPr="00530764" w:rsidRDefault="00530764" w:rsidP="00231ED4">
      <w:pPr>
        <w:ind w:firstLine="720"/>
        <w:rPr>
          <w:rFonts w:ascii="Candara" w:hAnsi="Candara"/>
          <w:sz w:val="20"/>
          <w:szCs w:val="20"/>
          <w:lang w:val="en-US"/>
        </w:rPr>
      </w:pPr>
      <w:r w:rsidRPr="00530764">
        <w:rPr>
          <w:rFonts w:ascii="Candara" w:hAnsi="Candara"/>
          <w:sz w:val="20"/>
          <w:szCs w:val="20"/>
          <w:lang w:val="en-US"/>
        </w:rPr>
        <w:t>* All the primers were constructed based on the RNA-</w:t>
      </w:r>
      <w:proofErr w:type="spellStart"/>
      <w:r w:rsidRPr="00530764">
        <w:rPr>
          <w:rFonts w:ascii="Candara" w:hAnsi="Candara"/>
          <w:sz w:val="20"/>
          <w:szCs w:val="20"/>
          <w:lang w:val="en-US"/>
        </w:rPr>
        <w:t>seq</w:t>
      </w:r>
      <w:proofErr w:type="spellEnd"/>
      <w:r w:rsidRPr="00530764">
        <w:rPr>
          <w:rFonts w:ascii="Candara" w:hAnsi="Candara"/>
          <w:sz w:val="20"/>
          <w:szCs w:val="20"/>
          <w:lang w:val="en-US"/>
        </w:rPr>
        <w:t xml:space="preserve"> data of the </w:t>
      </w:r>
      <w:r w:rsidRPr="00530764">
        <w:rPr>
          <w:rFonts w:ascii="Candara" w:hAnsi="Candara"/>
          <w:i/>
          <w:sz w:val="20"/>
          <w:szCs w:val="20"/>
          <w:lang w:val="en-US"/>
        </w:rPr>
        <w:t xml:space="preserve">B. </w:t>
      </w:r>
      <w:proofErr w:type="spellStart"/>
      <w:r w:rsidRPr="00530764">
        <w:rPr>
          <w:rFonts w:ascii="Candara" w:hAnsi="Candara"/>
          <w:i/>
          <w:sz w:val="20"/>
          <w:szCs w:val="20"/>
          <w:lang w:val="en-US"/>
        </w:rPr>
        <w:t>oleae</w:t>
      </w:r>
      <w:proofErr w:type="spellEnd"/>
      <w:r w:rsidRPr="00530764">
        <w:rPr>
          <w:rFonts w:ascii="Candara" w:hAnsi="Candara"/>
          <w:sz w:val="20"/>
          <w:szCs w:val="20"/>
          <w:lang w:val="en-US"/>
        </w:rPr>
        <w:t xml:space="preserve"> </w:t>
      </w:r>
      <w:proofErr w:type="spellStart"/>
      <w:r w:rsidRPr="00530764">
        <w:rPr>
          <w:rFonts w:ascii="Candara" w:hAnsi="Candara"/>
          <w:sz w:val="20"/>
          <w:szCs w:val="20"/>
          <w:lang w:val="en-US"/>
        </w:rPr>
        <w:t>transcriptome</w:t>
      </w:r>
      <w:proofErr w:type="spellEnd"/>
      <w:r w:rsidRPr="00530764">
        <w:rPr>
          <w:rFonts w:ascii="Candara" w:hAnsi="Candara"/>
          <w:sz w:val="20"/>
          <w:szCs w:val="20"/>
          <w:lang w:val="en-US"/>
        </w:rPr>
        <w:t>.</w:t>
      </w:r>
      <w:r w:rsidR="00231ED4">
        <w:rPr>
          <w:rFonts w:ascii="Candara" w:hAnsi="Candara"/>
          <w:sz w:val="20"/>
          <w:szCs w:val="20"/>
          <w:lang w:val="en-US"/>
        </w:rPr>
        <w:t xml:space="preserve"> </w:t>
      </w:r>
      <w:r w:rsidR="00625346" w:rsidRPr="00625346">
        <w:rPr>
          <w:rFonts w:ascii="Candara" w:hAnsi="Candara"/>
          <w:sz w:val="20"/>
          <w:szCs w:val="20"/>
          <w:lang w:val="en-US"/>
        </w:rPr>
        <w:t>Only the set of primers for the gene actin3 wa</w:t>
      </w:r>
      <w:r w:rsidR="00231ED4">
        <w:rPr>
          <w:rFonts w:ascii="Candara" w:hAnsi="Candara"/>
          <w:sz w:val="20"/>
          <w:szCs w:val="20"/>
          <w:lang w:val="en-US"/>
        </w:rPr>
        <w:t>s used from Shen et al 2010.</w:t>
      </w:r>
    </w:p>
    <w:sectPr w:rsidR="00625346" w:rsidRPr="00530764" w:rsidSect="00530764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A1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30764"/>
    <w:rsid w:val="00056098"/>
    <w:rsid w:val="00231ED4"/>
    <w:rsid w:val="00490681"/>
    <w:rsid w:val="00530764"/>
    <w:rsid w:val="00601E44"/>
    <w:rsid w:val="00620C75"/>
    <w:rsid w:val="00625346"/>
    <w:rsid w:val="006571FC"/>
    <w:rsid w:val="006724B2"/>
    <w:rsid w:val="006E4907"/>
    <w:rsid w:val="006E582C"/>
    <w:rsid w:val="00B2379C"/>
    <w:rsid w:val="00B3452D"/>
    <w:rsid w:val="00B7471C"/>
    <w:rsid w:val="00B8617D"/>
    <w:rsid w:val="00BD680B"/>
    <w:rsid w:val="00BE5D58"/>
    <w:rsid w:val="00CA3362"/>
    <w:rsid w:val="00CC43C9"/>
    <w:rsid w:val="00DC2A62"/>
    <w:rsid w:val="00E81401"/>
    <w:rsid w:val="00F6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9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49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4-09-14T14:52:00Z</dcterms:created>
  <dcterms:modified xsi:type="dcterms:W3CDTF">2014-09-14T14:52:00Z</dcterms:modified>
</cp:coreProperties>
</file>